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2DA" w:rsidRPr="00FA0D5D" w:rsidRDefault="00FA0D5D" w:rsidP="003E5F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0D5D">
        <w:rPr>
          <w:rFonts w:ascii="Times New Roman" w:hAnsi="Times New Roman" w:cs="Times New Roman"/>
          <w:b/>
          <w:sz w:val="24"/>
          <w:szCs w:val="24"/>
        </w:rPr>
        <w:t>Table S</w:t>
      </w:r>
      <w:r w:rsidR="000B2EE7">
        <w:rPr>
          <w:rFonts w:ascii="Times New Roman" w:hAnsi="Times New Roman" w:cs="Times New Roman"/>
          <w:b/>
          <w:sz w:val="24"/>
          <w:szCs w:val="24"/>
        </w:rPr>
        <w:t>4</w:t>
      </w:r>
      <w:r w:rsidRPr="00FA0D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5F41" w:rsidRPr="00FA0D5D">
        <w:rPr>
          <w:rFonts w:ascii="Times New Roman" w:hAnsi="Times New Roman" w:cs="Times New Roman"/>
          <w:b/>
          <w:sz w:val="24"/>
          <w:szCs w:val="24"/>
        </w:rPr>
        <w:t>Primers used in this study.</w:t>
      </w:r>
    </w:p>
    <w:tbl>
      <w:tblPr>
        <w:tblW w:w="8394" w:type="dxa"/>
        <w:tblLayout w:type="fixed"/>
        <w:tblLook w:val="04A0" w:firstRow="1" w:lastRow="0" w:firstColumn="1" w:lastColumn="0" w:noHBand="0" w:noVBand="1"/>
      </w:tblPr>
      <w:tblGrid>
        <w:gridCol w:w="2292"/>
        <w:gridCol w:w="991"/>
        <w:gridCol w:w="3807"/>
        <w:gridCol w:w="1304"/>
      </w:tblGrid>
      <w:tr w:rsidR="003E5F41" w:rsidRPr="00E76DE7" w:rsidTr="00FA0D5D">
        <w:trPr>
          <w:trHeight w:val="408"/>
        </w:trPr>
        <w:tc>
          <w:tcPr>
            <w:tcW w:w="32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'-3'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se in this syudy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ACLB-1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TTTTCCTTAAAAAA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ACLB-1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ACLB-1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AAACGTCAGGATTA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ACGGGACAGCTTT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ACLB-2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TTGGTGTACAAC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usACLB-1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TGGACAGTTA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usACLB-1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usACLB-1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G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us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CGGACAGTTG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usACLB-2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us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A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1A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TCTGCCCAGGGA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ACLB-1A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1A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G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1D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TGGACAGTTA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ACLB-1D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1D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G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2A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CGGACAG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ACLB-2A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2A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AGTGTAA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2D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CGGACAGTTG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ACLB-2D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bACLB-2D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A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1A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TGGACAGTTA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ACLB-1A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1A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G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1D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TGGACAGTTA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ACLB-1D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1D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G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2A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ACTGTCCGGTGGC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ACLB-2A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2A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AGTGTAA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2D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CACCGGACAGTTG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ACLB-2D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hACLB-2D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TTAGTGTAGAGA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usACLB-2pro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AAAATTCTCAAATTT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one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usACLB-2 </w:t>
            </w: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moter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usACLB-3pro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GCTTCGACTCAAAGAGAC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Gb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TGTGAGTAAGGTTACCGAATTCAGATGGAGTCTGCACAGGG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constructing VIGS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 xml:space="preserve"> </w:t>
            </w: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3E5F41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Gb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GCGTGAGCTCGGTACCGGATCCAGAGACACAGGGACCGTG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Gh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CTGTGAGTAAGGTTACCGAATTCGAACTTGTGCACGCCTCTT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constructing VIGS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 xml:space="preserve"> </w:t>
            </w: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3E5F41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Gh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GCGTGAGCTCGGTACCGGATCCTTCCCAGCTCTTGCAGTC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aus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ATGTGTCTCTGGTGCT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usACLB-2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aus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AGGTGTAAGGCCCCGG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b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GGAGTCTGCACAGGG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ACLB-2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b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ACACAGGGACCGTG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TTGTGCACGCCTCTT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ACLB-2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CAGCTCTTGCAGTC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TCTTTTTCGGGCAGG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ACLB-2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ACAGTAGCCGGTCCA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WAKY23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CAACTCCAGCTGAC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WAKY23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WAKY23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AATTTAAGGTTCATCCCACTG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Osl57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GAGATAGCGCTGCT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Osl57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Osl57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TGCAGCCATCCGA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SGR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CCAGAGTCATGCCAAG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SGR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SGR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GTAAACAAGAAGCAAACA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PR1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GGGTTAGTCTTGGTC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PR1</w:t>
            </w:r>
          </w:p>
        </w:tc>
      </w:tr>
      <w:tr w:rsidR="003E5F41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GhPR1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TAATCGTAGTCGGC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F41" w:rsidRPr="00FA0D5D" w:rsidRDefault="003E5F41" w:rsidP="00B512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54C" w:rsidRPr="00EA254C" w:rsidTr="00625EE2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</w:rPr>
            </w:pPr>
            <w:bookmarkStart w:id="0" w:name="_GoBack"/>
            <w:r w:rsidRPr="00EA254C">
              <w:rPr>
                <w:rFonts w:ascii="Times New Roman" w:hAnsi="Times New Roman" w:cs="Times New Roman"/>
                <w:sz w:val="20"/>
              </w:rPr>
              <w:t>qGhEDS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GGCAGACCAAGACGCTACAGATA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EC6D90" w:rsidP="00EC6D90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qRT-PCR for </w:t>
            </w:r>
            <w:r w:rsidR="0062336C" w:rsidRPr="00EA254C">
              <w:rPr>
                <w:rFonts w:ascii="Times New Roman" w:hAnsi="Times New Roman" w:cs="Times New Roman"/>
                <w:i/>
                <w:sz w:val="20"/>
              </w:rPr>
              <w:t>GhEDS1</w:t>
            </w:r>
          </w:p>
        </w:tc>
      </w:tr>
      <w:tr w:rsidR="00EA254C" w:rsidRPr="00EA254C" w:rsidTr="00625EE2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EDS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GCAGCAACAGCTCCTCTACCTC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54C" w:rsidRPr="00EA254C" w:rsidTr="00625EE2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PAD4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GGATGGAAGAATGGAAAGAAATG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EC6D90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336C"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GhPAD4</w:t>
            </w:r>
          </w:p>
        </w:tc>
      </w:tr>
      <w:tr w:rsidR="00EA254C" w:rsidRPr="00EA254C" w:rsidTr="00625EE2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PAD4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GAACTAGGAAAGCAGACTAAGGAAC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54C" w:rsidRPr="00EA254C" w:rsidTr="00625EE2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ICS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ATCACCTGAATGGAAGGCG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EC6D90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336C"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qGhICS1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ICS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CCCAAGTCCATGAAAGGG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NPR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GCGAATCGTTGCTTTCTTCTT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EC6D90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336C"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hNPR1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GhNPR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CACGTGGTGCTGTTGTTGTTACT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36C" w:rsidRPr="00EA254C" w:rsidRDefault="0062336C" w:rsidP="006233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D90" w:rsidRPr="00EA254C" w:rsidRDefault="00EC6D90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PR5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D90" w:rsidRPr="00EA254C" w:rsidRDefault="00EC6D90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GCCGTGATTCATACAGTTATCCT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D90" w:rsidRPr="00EA254C" w:rsidRDefault="00EC6D90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GhPR5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D90" w:rsidRPr="00EA254C" w:rsidRDefault="00EC6D90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qGhPR5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6D90" w:rsidRPr="00EA254C" w:rsidRDefault="00EC6D90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>TTGGCTCTTACTTCCGACCATC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6D90" w:rsidRPr="00EA254C" w:rsidRDefault="00EC6D90" w:rsidP="00EC6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EDS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CGAAGACACAGGGCCG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D75D84" w:rsidP="00D75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AtEDS1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EDS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AAGCATGATCCGCACTC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PAD4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GGTTCTGTTCGTCTGATGT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D75D8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AtPAD4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PAD4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 xml:space="preserve">GTTCCTCGGTGTTTTGAGTT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ICS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GCAAGAATCATGTTCCTAC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D75D8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AtICS1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ICS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AATTATCCTGCTGTTACGA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NPR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GAGACTCTTGCCTCTTAGTGTAATT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D75D8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AtNPR1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NPR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GCACACCTGCAGCAATAAT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PR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GCTCAAGATAGCCCACAAGAT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D75D8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AtPR1</w:t>
            </w: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PR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CCTCTTAGTTGTTCTGCGTAG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EA254C" w:rsidRPr="00EA254C" w:rsidTr="00D75D84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PR5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TGTGTCTCTGACCTCAACG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D75D8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A254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RT-PCR for</w:t>
            </w:r>
            <w:r w:rsidRPr="00EA25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254C">
              <w:rPr>
                <w:rFonts w:ascii="Times New Roman" w:hAnsi="Times New Roman" w:cs="Times New Roman"/>
                <w:i/>
                <w:sz w:val="20"/>
                <w:szCs w:val="20"/>
              </w:rPr>
              <w:t>AtPR5</w:t>
            </w:r>
          </w:p>
        </w:tc>
      </w:tr>
      <w:tr w:rsidR="00EA254C" w:rsidRPr="00EA254C" w:rsidTr="00FA3390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qAtPR5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CF4" w:rsidRPr="00EA254C" w:rsidRDefault="00107CF4" w:rsidP="00107CF4">
            <w:pPr>
              <w:rPr>
                <w:rFonts w:ascii="Times New Roman" w:hAnsi="Times New Roman" w:cs="Times New Roman"/>
                <w:sz w:val="20"/>
              </w:rPr>
            </w:pPr>
            <w:r w:rsidRPr="00EA254C">
              <w:rPr>
                <w:rFonts w:ascii="Times New Roman" w:hAnsi="Times New Roman" w:cs="Times New Roman"/>
                <w:sz w:val="20"/>
              </w:rPr>
              <w:t>TCCGGTACAAGTGAAGGTG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CF4" w:rsidRPr="00EA254C" w:rsidRDefault="00107CF4" w:rsidP="00107CF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  <w:tr w:rsidR="00EC6D90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8991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TGGTGTGAAGAAGCCTCA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tton reference gene</w:t>
            </w:r>
          </w:p>
        </w:tc>
      </w:tr>
      <w:tr w:rsidR="00EC6D90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8991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TTCACGAACAAGCCTCTGG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6D90" w:rsidRPr="00E76DE7" w:rsidTr="00FA0D5D">
        <w:trPr>
          <w:trHeight w:val="47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Ubq5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GCTTCATCTCGTC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</w:t>
            </w: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ference gene</w:t>
            </w:r>
          </w:p>
        </w:tc>
      </w:tr>
      <w:tr w:rsidR="00EC6D90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Ubq5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AGGTTGCGTTA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6D90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S1-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GTTTTAATGGTTCGCTAAG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gal biomass</w:t>
            </w:r>
          </w:p>
        </w:tc>
      </w:tr>
      <w:tr w:rsidR="00EC6D90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Ve1-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GTCATTTAGAGGAAGT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6D90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CAATTGATTAACCACTTT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lb-</w:t>
            </w: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verification primer</w:t>
            </w:r>
          </w:p>
        </w:tc>
      </w:tr>
      <w:tr w:rsidR="00EC6D90" w:rsidRPr="00E76DE7" w:rsidTr="00FA0D5D">
        <w:trPr>
          <w:trHeight w:val="24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GCGTTTCACGTCCTG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6D90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1.3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CATCTGAATTTCATAACCAATCTCGATACA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6D90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EGaus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CACGGGGGACTCTAGAGGATCCGGCTCTTTCATTTG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r constructing pBI121: 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ausACLB-2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 xml:space="preserve"> </w:t>
            </w: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EC6D90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EGaus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TGAACGATCGGGGAAATTCACAATGCTCGAGGCTCGTA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6D90" w:rsidRPr="00E76DE7" w:rsidTr="00FA0D5D">
        <w:trPr>
          <w:trHeight w:val="49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GausACLB-2F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TACGAACGATAGGGTACGGATCCGGCTCTTTCATTTG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constructing GFP</w:t>
            </w:r>
            <w:r w:rsidRPr="00FA0D5D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0"/>
                <w:szCs w:val="20"/>
              </w:rPr>
              <w:t xml:space="preserve"> </w:t>
            </w: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ctor</w:t>
            </w:r>
          </w:p>
        </w:tc>
      </w:tr>
      <w:tr w:rsidR="00EC6D90" w:rsidRPr="00E76DE7" w:rsidTr="00FA0D5D">
        <w:trPr>
          <w:trHeight w:val="279"/>
        </w:trPr>
        <w:tc>
          <w:tcPr>
            <w:tcW w:w="2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GausACLB-2R</w:t>
            </w:r>
          </w:p>
        </w:tc>
        <w:tc>
          <w:tcPr>
            <w:tcW w:w="47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CTTGCTCACCATGGATCCTTAGTGTAGAGAACATCC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D90" w:rsidRPr="00FA0D5D" w:rsidRDefault="00EC6D90" w:rsidP="00EC6D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0D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E5F41" w:rsidRDefault="003E5F41"/>
    <w:sectPr w:rsidR="003E5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6A7F" w:rsidRDefault="00926A7F" w:rsidP="003E5F41">
      <w:r>
        <w:separator/>
      </w:r>
    </w:p>
  </w:endnote>
  <w:endnote w:type="continuationSeparator" w:id="0">
    <w:p w:rsidR="00926A7F" w:rsidRDefault="00926A7F" w:rsidP="003E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6A7F" w:rsidRDefault="00926A7F" w:rsidP="003E5F41">
      <w:r>
        <w:separator/>
      </w:r>
    </w:p>
  </w:footnote>
  <w:footnote w:type="continuationSeparator" w:id="0">
    <w:p w:rsidR="00926A7F" w:rsidRDefault="00926A7F" w:rsidP="003E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67"/>
    <w:rsid w:val="000B2EE7"/>
    <w:rsid w:val="00107CF4"/>
    <w:rsid w:val="003E5F41"/>
    <w:rsid w:val="0050299C"/>
    <w:rsid w:val="005A1859"/>
    <w:rsid w:val="005A534B"/>
    <w:rsid w:val="0062336C"/>
    <w:rsid w:val="00625EE2"/>
    <w:rsid w:val="006921CD"/>
    <w:rsid w:val="00926A7F"/>
    <w:rsid w:val="009F16F5"/>
    <w:rsid w:val="00B00076"/>
    <w:rsid w:val="00B33415"/>
    <w:rsid w:val="00B53E67"/>
    <w:rsid w:val="00BC62DA"/>
    <w:rsid w:val="00D75D84"/>
    <w:rsid w:val="00E76DE7"/>
    <w:rsid w:val="00EA254C"/>
    <w:rsid w:val="00EC6D90"/>
    <w:rsid w:val="00FA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DA16A8-C01E-47A1-B43A-6696DCEE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F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4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y Sherlock</dc:creator>
  <cp:keywords/>
  <dc:description/>
  <cp:lastModifiedBy>Windows 用户</cp:lastModifiedBy>
  <cp:revision>13</cp:revision>
  <dcterms:created xsi:type="dcterms:W3CDTF">2021-09-14T12:13:00Z</dcterms:created>
  <dcterms:modified xsi:type="dcterms:W3CDTF">2022-07-21T01:54:00Z</dcterms:modified>
</cp:coreProperties>
</file>